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766" w:type="dxa"/>
        <w:tblInd w:w="-601" w:type="dxa"/>
        <w:tblLook w:val="00BF" w:firstRow="1" w:lastRow="0" w:firstColumn="1" w:lastColumn="0" w:noHBand="0" w:noVBand="0"/>
      </w:tblPr>
      <w:tblGrid>
        <w:gridCol w:w="2694"/>
        <w:gridCol w:w="1024"/>
        <w:gridCol w:w="1365"/>
        <w:gridCol w:w="1203"/>
        <w:gridCol w:w="1365"/>
        <w:gridCol w:w="1197"/>
        <w:gridCol w:w="1365"/>
        <w:gridCol w:w="1553"/>
      </w:tblGrid>
      <w:tr w:rsidR="00AD1497" w14:paraId="6CC1D6BE" w14:textId="77777777">
        <w:tc>
          <w:tcPr>
            <w:tcW w:w="2694" w:type="dxa"/>
          </w:tcPr>
          <w:p w14:paraId="02CE09C0" w14:textId="77777777" w:rsidR="00AD1497" w:rsidRDefault="00AD1497">
            <w:r>
              <w:t>Marker</w:t>
            </w:r>
          </w:p>
        </w:tc>
        <w:tc>
          <w:tcPr>
            <w:tcW w:w="1024" w:type="dxa"/>
          </w:tcPr>
          <w:p w14:paraId="3558B23D" w14:textId="77777777" w:rsidR="00AD1497" w:rsidRDefault="00AD1497">
            <w:r>
              <w:t>Gene name</w:t>
            </w:r>
          </w:p>
        </w:tc>
        <w:tc>
          <w:tcPr>
            <w:tcW w:w="1365" w:type="dxa"/>
          </w:tcPr>
          <w:p w14:paraId="26BA9D70" w14:textId="77777777" w:rsidR="00AD1497" w:rsidRDefault="00AD1497">
            <w:r>
              <w:t>Microarray E15</w:t>
            </w:r>
          </w:p>
        </w:tc>
        <w:tc>
          <w:tcPr>
            <w:tcW w:w="1203" w:type="dxa"/>
          </w:tcPr>
          <w:p w14:paraId="6036A2E8" w14:textId="77777777" w:rsidR="00AD1497" w:rsidRDefault="00AD1497">
            <w:r>
              <w:t xml:space="preserve">ISH at E15 </w:t>
            </w:r>
          </w:p>
        </w:tc>
        <w:tc>
          <w:tcPr>
            <w:tcW w:w="1365" w:type="dxa"/>
          </w:tcPr>
          <w:p w14:paraId="2B149A97" w14:textId="77777777" w:rsidR="00AD1497" w:rsidRDefault="00AD1497">
            <w:r>
              <w:t>Microarray E18</w:t>
            </w:r>
          </w:p>
        </w:tc>
        <w:tc>
          <w:tcPr>
            <w:tcW w:w="1197" w:type="dxa"/>
          </w:tcPr>
          <w:p w14:paraId="507B5371" w14:textId="77777777" w:rsidR="00AD1497" w:rsidRDefault="00AD1497">
            <w:r>
              <w:t>ISH at E18</w:t>
            </w:r>
          </w:p>
        </w:tc>
        <w:tc>
          <w:tcPr>
            <w:tcW w:w="1365" w:type="dxa"/>
          </w:tcPr>
          <w:p w14:paraId="263D05EC" w14:textId="77777777" w:rsidR="00AD1497" w:rsidRDefault="00AD1497">
            <w:r>
              <w:t>Microarray at P8</w:t>
            </w:r>
          </w:p>
        </w:tc>
        <w:tc>
          <w:tcPr>
            <w:tcW w:w="1553" w:type="dxa"/>
          </w:tcPr>
          <w:p w14:paraId="0E18E97B" w14:textId="77777777" w:rsidR="00AD1497" w:rsidRDefault="00AD1497">
            <w:r>
              <w:t>ISH at P4, P7 or P8</w:t>
            </w:r>
          </w:p>
        </w:tc>
      </w:tr>
      <w:tr w:rsidR="00AD1497" w14:paraId="0C7EB231" w14:textId="77777777">
        <w:tc>
          <w:tcPr>
            <w:tcW w:w="2694" w:type="dxa"/>
          </w:tcPr>
          <w:p w14:paraId="635826AA" w14:textId="77777777" w:rsidR="00AD1497" w:rsidRDefault="00AD1497">
            <w:proofErr w:type="spellStart"/>
            <w:r>
              <w:t>Calbindin</w:t>
            </w:r>
            <w:proofErr w:type="spellEnd"/>
            <w:r>
              <w:t xml:space="preserve"> (CB)</w:t>
            </w:r>
          </w:p>
        </w:tc>
        <w:tc>
          <w:tcPr>
            <w:tcW w:w="1024" w:type="dxa"/>
          </w:tcPr>
          <w:p w14:paraId="47D03A79" w14:textId="77777777" w:rsidR="00AD1497" w:rsidRPr="00610EB8" w:rsidRDefault="00AD1497">
            <w:pPr>
              <w:rPr>
                <w:i/>
              </w:rPr>
            </w:pPr>
            <w:r w:rsidRPr="00610EB8">
              <w:rPr>
                <w:i/>
              </w:rPr>
              <w:t>Calb1</w:t>
            </w:r>
          </w:p>
        </w:tc>
        <w:tc>
          <w:tcPr>
            <w:tcW w:w="1365" w:type="dxa"/>
          </w:tcPr>
          <w:p w14:paraId="1A601152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728536B3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7B906EE7" w14:textId="77777777" w:rsidR="00AD1497" w:rsidRDefault="00AD1497">
            <w:r>
              <w:t>n/a</w:t>
            </w:r>
          </w:p>
        </w:tc>
        <w:tc>
          <w:tcPr>
            <w:tcW w:w="1197" w:type="dxa"/>
          </w:tcPr>
          <w:p w14:paraId="6EFB9A1D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455430AA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49DBB369" w14:textId="77777777" w:rsidR="00AD1497" w:rsidRDefault="00AD1497">
            <w:r>
              <w:t>--</w:t>
            </w:r>
          </w:p>
        </w:tc>
      </w:tr>
      <w:tr w:rsidR="00AD1497" w14:paraId="30F5A644" w14:textId="77777777">
        <w:tc>
          <w:tcPr>
            <w:tcW w:w="2694" w:type="dxa"/>
          </w:tcPr>
          <w:p w14:paraId="7386BC9E" w14:textId="77777777" w:rsidR="00AD1497" w:rsidRDefault="00AD1497">
            <w:r>
              <w:t>Calretinin (CR)</w:t>
            </w:r>
          </w:p>
        </w:tc>
        <w:tc>
          <w:tcPr>
            <w:tcW w:w="1024" w:type="dxa"/>
          </w:tcPr>
          <w:p w14:paraId="12FEE9CB" w14:textId="77777777" w:rsidR="00AD1497" w:rsidRPr="00610EB8" w:rsidRDefault="00AD1497">
            <w:pPr>
              <w:rPr>
                <w:i/>
              </w:rPr>
            </w:pPr>
            <w:r w:rsidRPr="00610EB8">
              <w:rPr>
                <w:i/>
              </w:rPr>
              <w:t>Calb2</w:t>
            </w:r>
          </w:p>
        </w:tc>
        <w:tc>
          <w:tcPr>
            <w:tcW w:w="1365" w:type="dxa"/>
          </w:tcPr>
          <w:p w14:paraId="585BD5E7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5629F1DB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223050D4" w14:textId="77777777" w:rsidR="00AD1497" w:rsidRDefault="00AD1497" w:rsidP="00512660">
            <w:r>
              <w:t>n/a</w:t>
            </w:r>
          </w:p>
        </w:tc>
        <w:tc>
          <w:tcPr>
            <w:tcW w:w="1197" w:type="dxa"/>
          </w:tcPr>
          <w:p w14:paraId="32998891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4718FB51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246E27B2" w14:textId="77777777" w:rsidR="00AD1497" w:rsidRDefault="00AD1497">
            <w:r>
              <w:t>--</w:t>
            </w:r>
          </w:p>
        </w:tc>
      </w:tr>
      <w:tr w:rsidR="00AD1497" w14:paraId="61E0EF81" w14:textId="77777777">
        <w:tc>
          <w:tcPr>
            <w:tcW w:w="2694" w:type="dxa"/>
          </w:tcPr>
          <w:p w14:paraId="5AF846EF" w14:textId="77777777" w:rsidR="00AD1497" w:rsidRDefault="00AD1497">
            <w:proofErr w:type="spellStart"/>
            <w:r>
              <w:t>Colecystokinin</w:t>
            </w:r>
            <w:proofErr w:type="spellEnd"/>
            <w:r>
              <w:t xml:space="preserve"> (CCK)</w:t>
            </w:r>
          </w:p>
        </w:tc>
        <w:tc>
          <w:tcPr>
            <w:tcW w:w="1024" w:type="dxa"/>
          </w:tcPr>
          <w:p w14:paraId="01C61C90" w14:textId="77777777" w:rsidR="00AD1497" w:rsidRDefault="00AD1497">
            <w:proofErr w:type="spellStart"/>
            <w:r w:rsidRPr="00610EB8">
              <w:rPr>
                <w:i/>
              </w:rPr>
              <w:t>Cck</w:t>
            </w:r>
            <w:proofErr w:type="spellEnd"/>
            <w:r>
              <w:t xml:space="preserve"> or </w:t>
            </w:r>
            <w:proofErr w:type="spellStart"/>
            <w:r w:rsidRPr="00610EB8">
              <w:rPr>
                <w:i/>
              </w:rPr>
              <w:t>cckn</w:t>
            </w:r>
            <w:proofErr w:type="spellEnd"/>
          </w:p>
        </w:tc>
        <w:tc>
          <w:tcPr>
            <w:tcW w:w="1365" w:type="dxa"/>
          </w:tcPr>
          <w:p w14:paraId="28427CB5" w14:textId="77777777" w:rsidR="00AD1497" w:rsidRDefault="00AD1497">
            <w:r>
              <w:t>1.5</w:t>
            </w:r>
          </w:p>
        </w:tc>
        <w:tc>
          <w:tcPr>
            <w:tcW w:w="1203" w:type="dxa"/>
          </w:tcPr>
          <w:p w14:paraId="19B6EEAB" w14:textId="77777777" w:rsidR="00AD1497" w:rsidRDefault="00AD1497">
            <w:r>
              <w:t>SP and lower CP</w:t>
            </w:r>
          </w:p>
        </w:tc>
        <w:tc>
          <w:tcPr>
            <w:tcW w:w="1365" w:type="dxa"/>
          </w:tcPr>
          <w:p w14:paraId="19EEE878" w14:textId="77777777" w:rsidR="00AD1497" w:rsidRDefault="00AD1497">
            <w:r>
              <w:t>n/a</w:t>
            </w:r>
          </w:p>
        </w:tc>
        <w:tc>
          <w:tcPr>
            <w:tcW w:w="1197" w:type="dxa"/>
          </w:tcPr>
          <w:p w14:paraId="7D590EF8" w14:textId="77777777" w:rsidR="00AD1497" w:rsidRDefault="00AD1497">
            <w:r>
              <w:t>SP</w:t>
            </w:r>
          </w:p>
        </w:tc>
        <w:tc>
          <w:tcPr>
            <w:tcW w:w="1365" w:type="dxa"/>
          </w:tcPr>
          <w:p w14:paraId="5CA035F4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0942C735" w14:textId="77777777" w:rsidR="00AD1497" w:rsidRDefault="00AD1497">
            <w:r>
              <w:t>SP and L6</w:t>
            </w:r>
          </w:p>
        </w:tc>
      </w:tr>
      <w:tr w:rsidR="00AD1497" w14:paraId="20664878" w14:textId="77777777">
        <w:tc>
          <w:tcPr>
            <w:tcW w:w="2694" w:type="dxa"/>
          </w:tcPr>
          <w:p w14:paraId="0D510AFF" w14:textId="77777777" w:rsidR="00AD1497" w:rsidRDefault="00AD1497">
            <w:r>
              <w:t xml:space="preserve">Distal-less </w:t>
            </w:r>
            <w:proofErr w:type="spellStart"/>
            <w:r>
              <w:t>homeobox</w:t>
            </w:r>
            <w:proofErr w:type="spellEnd"/>
            <w:r>
              <w:t xml:space="preserve"> 1 (Dlx1)</w:t>
            </w:r>
          </w:p>
        </w:tc>
        <w:tc>
          <w:tcPr>
            <w:tcW w:w="1024" w:type="dxa"/>
          </w:tcPr>
          <w:p w14:paraId="791F9806" w14:textId="77777777" w:rsidR="00AD1497" w:rsidRPr="002A7E0B" w:rsidRDefault="00AD1497">
            <w:pPr>
              <w:rPr>
                <w:i/>
              </w:rPr>
            </w:pPr>
            <w:r w:rsidRPr="002A7E0B">
              <w:rPr>
                <w:i/>
              </w:rPr>
              <w:t>Dlx1</w:t>
            </w:r>
          </w:p>
        </w:tc>
        <w:tc>
          <w:tcPr>
            <w:tcW w:w="1365" w:type="dxa"/>
          </w:tcPr>
          <w:p w14:paraId="4C1811A5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5269BD55" w14:textId="77777777" w:rsidR="00AD1497" w:rsidRDefault="00AD1497">
            <w:r>
              <w:t>Not enriched</w:t>
            </w:r>
          </w:p>
        </w:tc>
        <w:tc>
          <w:tcPr>
            <w:tcW w:w="1365" w:type="dxa"/>
          </w:tcPr>
          <w:p w14:paraId="3D915047" w14:textId="77777777" w:rsidR="00AD1497" w:rsidRDefault="00AD1497">
            <w:r>
              <w:t>2.6</w:t>
            </w:r>
          </w:p>
        </w:tc>
        <w:tc>
          <w:tcPr>
            <w:tcW w:w="1197" w:type="dxa"/>
          </w:tcPr>
          <w:p w14:paraId="0AC18AF0" w14:textId="77777777" w:rsidR="00AD1497" w:rsidRDefault="00AD1497">
            <w:r>
              <w:t>Scattered cells in MZ and WM</w:t>
            </w:r>
          </w:p>
        </w:tc>
        <w:tc>
          <w:tcPr>
            <w:tcW w:w="1365" w:type="dxa"/>
          </w:tcPr>
          <w:p w14:paraId="3DFBD62E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01547702" w14:textId="77777777" w:rsidR="00AD1497" w:rsidRDefault="00AD1497">
            <w:r>
              <w:t>Not enriched</w:t>
            </w:r>
          </w:p>
        </w:tc>
      </w:tr>
      <w:tr w:rsidR="00AD1497" w14:paraId="42FA413A" w14:textId="77777777">
        <w:tc>
          <w:tcPr>
            <w:tcW w:w="2694" w:type="dxa"/>
          </w:tcPr>
          <w:p w14:paraId="0EF6D4AD" w14:textId="77777777" w:rsidR="00AD1497" w:rsidRDefault="00AD1497">
            <w:r>
              <w:t xml:space="preserve">Distal-less </w:t>
            </w:r>
            <w:proofErr w:type="spellStart"/>
            <w:r>
              <w:t>homeobox</w:t>
            </w:r>
            <w:proofErr w:type="spellEnd"/>
            <w:r>
              <w:t xml:space="preserve"> 2 (Dlx2)</w:t>
            </w:r>
          </w:p>
        </w:tc>
        <w:tc>
          <w:tcPr>
            <w:tcW w:w="1024" w:type="dxa"/>
          </w:tcPr>
          <w:p w14:paraId="2E49AEDA" w14:textId="77777777" w:rsidR="00AD1497" w:rsidRPr="002A7E0B" w:rsidRDefault="00AD1497">
            <w:pPr>
              <w:rPr>
                <w:i/>
              </w:rPr>
            </w:pPr>
            <w:r w:rsidRPr="002A7E0B">
              <w:rPr>
                <w:i/>
              </w:rPr>
              <w:t>Dlx2</w:t>
            </w:r>
          </w:p>
        </w:tc>
        <w:tc>
          <w:tcPr>
            <w:tcW w:w="1365" w:type="dxa"/>
          </w:tcPr>
          <w:p w14:paraId="5BC5B3A7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4A89F6AE" w14:textId="77777777" w:rsidR="00AD1497" w:rsidRDefault="00AD1497">
            <w:r>
              <w:t>Not enriched</w:t>
            </w:r>
          </w:p>
        </w:tc>
        <w:tc>
          <w:tcPr>
            <w:tcW w:w="1365" w:type="dxa"/>
          </w:tcPr>
          <w:p w14:paraId="29C94DAD" w14:textId="77777777" w:rsidR="00AD1497" w:rsidRDefault="00AD1497">
            <w:r>
              <w:t>1.8</w:t>
            </w:r>
          </w:p>
        </w:tc>
        <w:tc>
          <w:tcPr>
            <w:tcW w:w="1197" w:type="dxa"/>
          </w:tcPr>
          <w:p w14:paraId="2AB59EDF" w14:textId="77777777" w:rsidR="00AD1497" w:rsidRDefault="00AD1497">
            <w:r>
              <w:t>Strong in WM/SP</w:t>
            </w:r>
          </w:p>
        </w:tc>
        <w:tc>
          <w:tcPr>
            <w:tcW w:w="1365" w:type="dxa"/>
          </w:tcPr>
          <w:p w14:paraId="149C8D42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54E3D1F3" w14:textId="77777777" w:rsidR="00AD1497" w:rsidRDefault="00AD1497">
            <w:r>
              <w:t>Not enriched</w:t>
            </w:r>
          </w:p>
        </w:tc>
      </w:tr>
      <w:tr w:rsidR="00AD1497" w14:paraId="763B1D84" w14:textId="77777777">
        <w:tc>
          <w:tcPr>
            <w:tcW w:w="2694" w:type="dxa"/>
          </w:tcPr>
          <w:p w14:paraId="15A521C5" w14:textId="77777777" w:rsidR="00AD1497" w:rsidRDefault="00AD1497">
            <w:r>
              <w:t xml:space="preserve">Distal-less </w:t>
            </w:r>
            <w:proofErr w:type="spellStart"/>
            <w:r>
              <w:t>homeobox</w:t>
            </w:r>
            <w:proofErr w:type="spellEnd"/>
            <w:r>
              <w:t xml:space="preserve"> 5 (Dlx5)</w:t>
            </w:r>
          </w:p>
        </w:tc>
        <w:tc>
          <w:tcPr>
            <w:tcW w:w="1024" w:type="dxa"/>
          </w:tcPr>
          <w:p w14:paraId="7B0D31EB" w14:textId="77777777" w:rsidR="00AD1497" w:rsidRPr="002A7E0B" w:rsidRDefault="00AD1497">
            <w:pPr>
              <w:rPr>
                <w:i/>
              </w:rPr>
            </w:pPr>
            <w:r w:rsidRPr="002A7E0B">
              <w:rPr>
                <w:i/>
              </w:rPr>
              <w:t>Dlx5</w:t>
            </w:r>
          </w:p>
        </w:tc>
        <w:tc>
          <w:tcPr>
            <w:tcW w:w="1365" w:type="dxa"/>
          </w:tcPr>
          <w:p w14:paraId="4440FCC8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0C2E5A9A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69568688" w14:textId="77777777" w:rsidR="00AD1497" w:rsidRDefault="00AD1497">
            <w:r>
              <w:t>n/a</w:t>
            </w:r>
          </w:p>
        </w:tc>
        <w:tc>
          <w:tcPr>
            <w:tcW w:w="1197" w:type="dxa"/>
          </w:tcPr>
          <w:p w14:paraId="3773FF46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78150189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58E8CE31" w14:textId="77777777" w:rsidR="00AD1497" w:rsidRDefault="00AD1497">
            <w:r>
              <w:t>--</w:t>
            </w:r>
          </w:p>
        </w:tc>
      </w:tr>
      <w:tr w:rsidR="00AD1497" w14:paraId="0DF808B0" w14:textId="77777777">
        <w:tc>
          <w:tcPr>
            <w:tcW w:w="2694" w:type="dxa"/>
          </w:tcPr>
          <w:p w14:paraId="54E84A7C" w14:textId="77777777" w:rsidR="00AD1497" w:rsidRDefault="00AD1497">
            <w:r>
              <w:t xml:space="preserve">Distal-less </w:t>
            </w:r>
            <w:proofErr w:type="spellStart"/>
            <w:r>
              <w:t>homeobox</w:t>
            </w:r>
            <w:proofErr w:type="spellEnd"/>
            <w:r>
              <w:t xml:space="preserve"> 6 (Dlx6)</w:t>
            </w:r>
          </w:p>
        </w:tc>
        <w:tc>
          <w:tcPr>
            <w:tcW w:w="1024" w:type="dxa"/>
          </w:tcPr>
          <w:p w14:paraId="6E7E68DC" w14:textId="77777777" w:rsidR="00AD1497" w:rsidRPr="00610EB8" w:rsidRDefault="00AD1497">
            <w:pPr>
              <w:rPr>
                <w:i/>
              </w:rPr>
            </w:pPr>
            <w:r>
              <w:rPr>
                <w:i/>
              </w:rPr>
              <w:t>Dlx6</w:t>
            </w:r>
          </w:p>
        </w:tc>
        <w:tc>
          <w:tcPr>
            <w:tcW w:w="1365" w:type="dxa"/>
          </w:tcPr>
          <w:p w14:paraId="0289BCC2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791B0343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1C5928AA" w14:textId="77777777" w:rsidR="00AD1497" w:rsidRDefault="00AD1497">
            <w:r>
              <w:t>n/a</w:t>
            </w:r>
          </w:p>
        </w:tc>
        <w:tc>
          <w:tcPr>
            <w:tcW w:w="1197" w:type="dxa"/>
          </w:tcPr>
          <w:p w14:paraId="2379CDF6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12DF25CB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15B9A4E8" w14:textId="77777777" w:rsidR="00AD1497" w:rsidRDefault="00AD1497">
            <w:r>
              <w:t>--</w:t>
            </w:r>
          </w:p>
        </w:tc>
      </w:tr>
      <w:tr w:rsidR="00AD1497" w14:paraId="0DD98310" w14:textId="77777777">
        <w:tc>
          <w:tcPr>
            <w:tcW w:w="2694" w:type="dxa"/>
          </w:tcPr>
          <w:p w14:paraId="7F720872" w14:textId="77777777" w:rsidR="00AD1497" w:rsidRDefault="00AD1497">
            <w:r>
              <w:t>Glutamate decarboxylase, brain, 65kDa (Gad65)</w:t>
            </w:r>
          </w:p>
        </w:tc>
        <w:tc>
          <w:tcPr>
            <w:tcW w:w="1024" w:type="dxa"/>
          </w:tcPr>
          <w:p w14:paraId="54BB0CAD" w14:textId="77777777" w:rsidR="00AD1497" w:rsidRPr="00610EB8" w:rsidRDefault="00AD1497">
            <w:pPr>
              <w:rPr>
                <w:i/>
              </w:rPr>
            </w:pPr>
            <w:r w:rsidRPr="00610EB8">
              <w:rPr>
                <w:i/>
              </w:rPr>
              <w:t>Gad2</w:t>
            </w:r>
          </w:p>
        </w:tc>
        <w:tc>
          <w:tcPr>
            <w:tcW w:w="1365" w:type="dxa"/>
          </w:tcPr>
          <w:p w14:paraId="26E22E14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4E0E77F4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1C1C9872" w14:textId="77777777" w:rsidR="00AD1497" w:rsidRDefault="00AD1497">
            <w:r>
              <w:t>n/a</w:t>
            </w:r>
          </w:p>
        </w:tc>
        <w:tc>
          <w:tcPr>
            <w:tcW w:w="1197" w:type="dxa"/>
          </w:tcPr>
          <w:p w14:paraId="101107DD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78675078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2E870BB9" w14:textId="77777777" w:rsidR="00AD1497" w:rsidRDefault="00AD1497">
            <w:r>
              <w:t>--</w:t>
            </w:r>
          </w:p>
        </w:tc>
      </w:tr>
      <w:tr w:rsidR="00AD1497" w14:paraId="12F2C59C" w14:textId="77777777">
        <w:tc>
          <w:tcPr>
            <w:tcW w:w="2694" w:type="dxa"/>
          </w:tcPr>
          <w:p w14:paraId="6C85C1E5" w14:textId="77777777" w:rsidR="00AD1497" w:rsidRDefault="00AD1497">
            <w:r>
              <w:t>Glutamate decarboxylase, brain, 67kDa (Gad67)</w:t>
            </w:r>
          </w:p>
        </w:tc>
        <w:tc>
          <w:tcPr>
            <w:tcW w:w="1024" w:type="dxa"/>
          </w:tcPr>
          <w:p w14:paraId="626C5A29" w14:textId="77777777" w:rsidR="00AD1497" w:rsidRPr="00610EB8" w:rsidRDefault="00AD1497">
            <w:pPr>
              <w:rPr>
                <w:i/>
              </w:rPr>
            </w:pPr>
            <w:r w:rsidRPr="00610EB8">
              <w:rPr>
                <w:i/>
              </w:rPr>
              <w:t>Gad1</w:t>
            </w:r>
          </w:p>
        </w:tc>
        <w:tc>
          <w:tcPr>
            <w:tcW w:w="1365" w:type="dxa"/>
          </w:tcPr>
          <w:p w14:paraId="71CBCD5A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3291FC91" w14:textId="77777777" w:rsidR="00AD1497" w:rsidRDefault="00AD1497">
            <w:r>
              <w:t>Scattered faint cells in SP</w:t>
            </w:r>
          </w:p>
        </w:tc>
        <w:tc>
          <w:tcPr>
            <w:tcW w:w="1365" w:type="dxa"/>
          </w:tcPr>
          <w:p w14:paraId="25931EB8" w14:textId="77777777" w:rsidR="00AD1497" w:rsidRDefault="00AD1497">
            <w:r>
              <w:t>1.6</w:t>
            </w:r>
          </w:p>
        </w:tc>
        <w:tc>
          <w:tcPr>
            <w:tcW w:w="1197" w:type="dxa"/>
          </w:tcPr>
          <w:p w14:paraId="180E3CBB" w14:textId="77777777" w:rsidR="00AD1497" w:rsidRDefault="00AD1497">
            <w:r>
              <w:t>Scattered faint cells in SP</w:t>
            </w:r>
          </w:p>
        </w:tc>
        <w:tc>
          <w:tcPr>
            <w:tcW w:w="1365" w:type="dxa"/>
          </w:tcPr>
          <w:p w14:paraId="753C9B23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31187950" w14:textId="77777777" w:rsidR="00AD1497" w:rsidRDefault="00AD1497">
            <w:r>
              <w:t>Not enriched</w:t>
            </w:r>
          </w:p>
        </w:tc>
      </w:tr>
      <w:tr w:rsidR="00AD1497" w14:paraId="72CAF488" w14:textId="77777777">
        <w:tc>
          <w:tcPr>
            <w:tcW w:w="2694" w:type="dxa"/>
          </w:tcPr>
          <w:p w14:paraId="0693B975" w14:textId="77777777" w:rsidR="00AD1497" w:rsidRDefault="00AD1497">
            <w:r>
              <w:t xml:space="preserve">LIM </w:t>
            </w:r>
            <w:proofErr w:type="spellStart"/>
            <w:r>
              <w:t>homeobox</w:t>
            </w:r>
            <w:proofErr w:type="spellEnd"/>
            <w:r>
              <w:t xml:space="preserve"> 6 (Lhx6)</w:t>
            </w:r>
          </w:p>
        </w:tc>
        <w:tc>
          <w:tcPr>
            <w:tcW w:w="1024" w:type="dxa"/>
          </w:tcPr>
          <w:p w14:paraId="6C3E716D" w14:textId="77777777" w:rsidR="00AD1497" w:rsidRPr="00610EB8" w:rsidRDefault="00AD1497">
            <w:pPr>
              <w:rPr>
                <w:i/>
              </w:rPr>
            </w:pPr>
            <w:r w:rsidRPr="00610EB8">
              <w:rPr>
                <w:i/>
              </w:rPr>
              <w:t>Lhx6</w:t>
            </w:r>
          </w:p>
        </w:tc>
        <w:tc>
          <w:tcPr>
            <w:tcW w:w="1365" w:type="dxa"/>
          </w:tcPr>
          <w:p w14:paraId="32925E15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34300C4B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325469B8" w14:textId="77777777" w:rsidR="00AD1497" w:rsidRDefault="00AD1497">
            <w:r>
              <w:t>n/a</w:t>
            </w:r>
          </w:p>
        </w:tc>
        <w:tc>
          <w:tcPr>
            <w:tcW w:w="1197" w:type="dxa"/>
          </w:tcPr>
          <w:p w14:paraId="6B6894D4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262272D1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129B81B0" w14:textId="77777777" w:rsidR="00AD1497" w:rsidRDefault="00AD1497">
            <w:r>
              <w:t>--</w:t>
            </w:r>
          </w:p>
        </w:tc>
      </w:tr>
      <w:tr w:rsidR="00AD1497" w14:paraId="41671E16" w14:textId="77777777">
        <w:tc>
          <w:tcPr>
            <w:tcW w:w="2694" w:type="dxa"/>
          </w:tcPr>
          <w:p w14:paraId="6F13FD10" w14:textId="77777777" w:rsidR="00AD1497" w:rsidRDefault="00AD1497">
            <w:r>
              <w:t>5-HT3aR</w:t>
            </w:r>
          </w:p>
        </w:tc>
        <w:tc>
          <w:tcPr>
            <w:tcW w:w="1024" w:type="dxa"/>
          </w:tcPr>
          <w:p w14:paraId="6CE05229" w14:textId="77777777" w:rsidR="00AD1497" w:rsidRPr="00610EB8" w:rsidRDefault="00AD1497">
            <w:pPr>
              <w:rPr>
                <w:i/>
              </w:rPr>
            </w:pPr>
            <w:r w:rsidRPr="00610EB8">
              <w:rPr>
                <w:i/>
              </w:rPr>
              <w:t>Htr3a</w:t>
            </w:r>
          </w:p>
        </w:tc>
        <w:tc>
          <w:tcPr>
            <w:tcW w:w="1365" w:type="dxa"/>
          </w:tcPr>
          <w:p w14:paraId="74BCD8C4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0BD4CA5F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7D645907" w14:textId="77777777" w:rsidR="00AD1497" w:rsidRDefault="00AD1497">
            <w:r>
              <w:t>n/a</w:t>
            </w:r>
          </w:p>
        </w:tc>
        <w:tc>
          <w:tcPr>
            <w:tcW w:w="1197" w:type="dxa"/>
          </w:tcPr>
          <w:p w14:paraId="0DB85C6E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74BE973D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4EBCF09A" w14:textId="77777777" w:rsidR="00AD1497" w:rsidRDefault="00AD1497">
            <w:r>
              <w:t>--</w:t>
            </w:r>
          </w:p>
        </w:tc>
      </w:tr>
      <w:tr w:rsidR="00AD1497" w14:paraId="45F969B9" w14:textId="77777777">
        <w:tc>
          <w:tcPr>
            <w:tcW w:w="2694" w:type="dxa"/>
          </w:tcPr>
          <w:p w14:paraId="2BF9F92D" w14:textId="77777777" w:rsidR="00AD1497" w:rsidRDefault="00AD1497">
            <w:r>
              <w:t>Neuropeptide Y (NPY)</w:t>
            </w:r>
          </w:p>
        </w:tc>
        <w:tc>
          <w:tcPr>
            <w:tcW w:w="1024" w:type="dxa"/>
          </w:tcPr>
          <w:p w14:paraId="2FD8FC41" w14:textId="77777777" w:rsidR="00AD1497" w:rsidRDefault="00AD1497">
            <w:proofErr w:type="spellStart"/>
            <w:r w:rsidRPr="00610EB8">
              <w:rPr>
                <w:i/>
              </w:rPr>
              <w:t>Npy</w:t>
            </w:r>
            <w:proofErr w:type="spellEnd"/>
            <w:r>
              <w:t xml:space="preserve"> or </w:t>
            </w:r>
            <w:r w:rsidRPr="00610EB8">
              <w:rPr>
                <w:i/>
              </w:rPr>
              <w:t>pyy4</w:t>
            </w:r>
          </w:p>
        </w:tc>
        <w:tc>
          <w:tcPr>
            <w:tcW w:w="1365" w:type="dxa"/>
          </w:tcPr>
          <w:p w14:paraId="32521957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12A2DC46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0CE92FB7" w14:textId="77777777" w:rsidR="00AD1497" w:rsidRDefault="00AD1497">
            <w:r>
              <w:t>n/a</w:t>
            </w:r>
          </w:p>
        </w:tc>
        <w:tc>
          <w:tcPr>
            <w:tcW w:w="1197" w:type="dxa"/>
          </w:tcPr>
          <w:p w14:paraId="68D8417D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4B555996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245AAF07" w14:textId="77777777" w:rsidR="00AD1497" w:rsidRDefault="00AD1497">
            <w:r>
              <w:t>--</w:t>
            </w:r>
          </w:p>
        </w:tc>
      </w:tr>
      <w:tr w:rsidR="00AD1497" w14:paraId="4544DA2B" w14:textId="77777777">
        <w:tc>
          <w:tcPr>
            <w:tcW w:w="2694" w:type="dxa"/>
          </w:tcPr>
          <w:p w14:paraId="0C59B14E" w14:textId="77777777" w:rsidR="00AD1497" w:rsidRDefault="00AD1497">
            <w:r>
              <w:t xml:space="preserve">NK2 </w:t>
            </w:r>
            <w:proofErr w:type="spellStart"/>
            <w:r>
              <w:t>Homebox</w:t>
            </w:r>
            <w:proofErr w:type="spellEnd"/>
            <w:r>
              <w:t xml:space="preserve"> 2 (Nkx2.2)</w:t>
            </w:r>
          </w:p>
        </w:tc>
        <w:tc>
          <w:tcPr>
            <w:tcW w:w="1024" w:type="dxa"/>
          </w:tcPr>
          <w:p w14:paraId="67F3C1AB" w14:textId="77777777" w:rsidR="00AD1497" w:rsidRPr="00610EB8" w:rsidRDefault="00AD1497">
            <w:pPr>
              <w:rPr>
                <w:i/>
              </w:rPr>
            </w:pPr>
            <w:r>
              <w:rPr>
                <w:i/>
              </w:rPr>
              <w:t>Nkx2-1</w:t>
            </w:r>
          </w:p>
        </w:tc>
        <w:tc>
          <w:tcPr>
            <w:tcW w:w="1365" w:type="dxa"/>
          </w:tcPr>
          <w:p w14:paraId="0D59B024" w14:textId="77777777" w:rsidR="00AD1497" w:rsidRDefault="00AD1497">
            <w:r>
              <w:t>--</w:t>
            </w:r>
          </w:p>
        </w:tc>
        <w:tc>
          <w:tcPr>
            <w:tcW w:w="1203" w:type="dxa"/>
          </w:tcPr>
          <w:p w14:paraId="44C70196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2194AD4A" w14:textId="77777777" w:rsidR="00AD1497" w:rsidRDefault="00AD1497">
            <w:r>
              <w:t>--</w:t>
            </w:r>
          </w:p>
        </w:tc>
        <w:tc>
          <w:tcPr>
            <w:tcW w:w="1197" w:type="dxa"/>
          </w:tcPr>
          <w:p w14:paraId="5FC8A288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2F103385" w14:textId="77777777" w:rsidR="00AD1497" w:rsidRDefault="00AD1497">
            <w:r>
              <w:t>--</w:t>
            </w:r>
          </w:p>
        </w:tc>
        <w:tc>
          <w:tcPr>
            <w:tcW w:w="1553" w:type="dxa"/>
          </w:tcPr>
          <w:p w14:paraId="1B952F50" w14:textId="77777777" w:rsidR="00AD1497" w:rsidRDefault="00AD1497">
            <w:r>
              <w:t>--</w:t>
            </w:r>
          </w:p>
        </w:tc>
      </w:tr>
      <w:tr w:rsidR="00AD1497" w14:paraId="72DB6586" w14:textId="77777777">
        <w:tc>
          <w:tcPr>
            <w:tcW w:w="2694" w:type="dxa"/>
          </w:tcPr>
          <w:p w14:paraId="7D726FBF" w14:textId="77777777" w:rsidR="00AD1497" w:rsidRDefault="00AD1497">
            <w:proofErr w:type="spellStart"/>
            <w:r>
              <w:t>Parvalbumin</w:t>
            </w:r>
            <w:proofErr w:type="spellEnd"/>
            <w:r>
              <w:t xml:space="preserve"> (PV)</w:t>
            </w:r>
          </w:p>
        </w:tc>
        <w:tc>
          <w:tcPr>
            <w:tcW w:w="1024" w:type="dxa"/>
          </w:tcPr>
          <w:p w14:paraId="2A35E135" w14:textId="77777777" w:rsidR="00AD1497" w:rsidRPr="00610EB8" w:rsidRDefault="00AD1497">
            <w:pPr>
              <w:rPr>
                <w:i/>
              </w:rPr>
            </w:pPr>
            <w:proofErr w:type="spellStart"/>
            <w:r w:rsidRPr="00610EB8">
              <w:rPr>
                <w:i/>
              </w:rPr>
              <w:t>Pvalb</w:t>
            </w:r>
            <w:proofErr w:type="spellEnd"/>
          </w:p>
        </w:tc>
        <w:tc>
          <w:tcPr>
            <w:tcW w:w="1365" w:type="dxa"/>
          </w:tcPr>
          <w:p w14:paraId="700D7A9A" w14:textId="77777777" w:rsidR="00AD1497" w:rsidRDefault="00AD1497">
            <w:r>
              <w:t>n/a</w:t>
            </w:r>
          </w:p>
        </w:tc>
        <w:tc>
          <w:tcPr>
            <w:tcW w:w="1203" w:type="dxa"/>
          </w:tcPr>
          <w:p w14:paraId="502569AB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4653AB8C" w14:textId="77777777" w:rsidR="00AD1497" w:rsidRDefault="00AD1497">
            <w:r>
              <w:t>n/a</w:t>
            </w:r>
          </w:p>
        </w:tc>
        <w:tc>
          <w:tcPr>
            <w:tcW w:w="1197" w:type="dxa"/>
          </w:tcPr>
          <w:p w14:paraId="12E8FF51" w14:textId="77777777" w:rsidR="00AD1497" w:rsidRDefault="00AD1497">
            <w:r>
              <w:t>--</w:t>
            </w:r>
          </w:p>
        </w:tc>
        <w:tc>
          <w:tcPr>
            <w:tcW w:w="1365" w:type="dxa"/>
          </w:tcPr>
          <w:p w14:paraId="0F9777A8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40D62878" w14:textId="77777777" w:rsidR="00AD1497" w:rsidRDefault="00AD1497">
            <w:r>
              <w:t>--</w:t>
            </w:r>
          </w:p>
        </w:tc>
      </w:tr>
      <w:tr w:rsidR="00AD1497" w14:paraId="3F9852A0" w14:textId="77777777">
        <w:tc>
          <w:tcPr>
            <w:tcW w:w="2694" w:type="dxa"/>
          </w:tcPr>
          <w:p w14:paraId="65D2AF07" w14:textId="77777777" w:rsidR="00AD1497" w:rsidRDefault="00AD1497">
            <w:r>
              <w:t>Somatostatin (SS)</w:t>
            </w:r>
          </w:p>
        </w:tc>
        <w:tc>
          <w:tcPr>
            <w:tcW w:w="1024" w:type="dxa"/>
          </w:tcPr>
          <w:p w14:paraId="5E91885E" w14:textId="77777777" w:rsidR="00AD1497" w:rsidRDefault="00AD1497">
            <w:proofErr w:type="spellStart"/>
            <w:r w:rsidRPr="00610EB8">
              <w:rPr>
                <w:i/>
              </w:rPr>
              <w:t>Sst</w:t>
            </w:r>
            <w:proofErr w:type="spellEnd"/>
            <w:r>
              <w:t xml:space="preserve"> or </w:t>
            </w:r>
            <w:r w:rsidRPr="00610EB8">
              <w:rPr>
                <w:i/>
              </w:rPr>
              <w:t>ss1</w:t>
            </w:r>
          </w:p>
        </w:tc>
        <w:tc>
          <w:tcPr>
            <w:tcW w:w="1365" w:type="dxa"/>
          </w:tcPr>
          <w:p w14:paraId="10295C69" w14:textId="77777777" w:rsidR="00AD1497" w:rsidRDefault="00AD1497">
            <w:r>
              <w:t>1.7</w:t>
            </w:r>
          </w:p>
        </w:tc>
        <w:tc>
          <w:tcPr>
            <w:tcW w:w="1203" w:type="dxa"/>
          </w:tcPr>
          <w:p w14:paraId="1DCAEEF4" w14:textId="77777777" w:rsidR="00AD1497" w:rsidRDefault="00AD1497">
            <w:r>
              <w:t>Anterior SP and MZ</w:t>
            </w:r>
          </w:p>
        </w:tc>
        <w:tc>
          <w:tcPr>
            <w:tcW w:w="1365" w:type="dxa"/>
          </w:tcPr>
          <w:p w14:paraId="0D3DD312" w14:textId="77777777" w:rsidR="00AD1497" w:rsidRDefault="00AD1497">
            <w:r>
              <w:t>n/a</w:t>
            </w:r>
          </w:p>
        </w:tc>
        <w:tc>
          <w:tcPr>
            <w:tcW w:w="1197" w:type="dxa"/>
          </w:tcPr>
          <w:p w14:paraId="17D71782" w14:textId="77777777" w:rsidR="00AD1497" w:rsidRDefault="00AD1497">
            <w:r>
              <w:t>Most abundant in SP</w:t>
            </w:r>
          </w:p>
        </w:tc>
        <w:tc>
          <w:tcPr>
            <w:tcW w:w="1365" w:type="dxa"/>
          </w:tcPr>
          <w:p w14:paraId="31AD9205" w14:textId="77777777" w:rsidR="00AD1497" w:rsidRDefault="00AD1497">
            <w:r>
              <w:t>n/a</w:t>
            </w:r>
          </w:p>
        </w:tc>
        <w:tc>
          <w:tcPr>
            <w:tcW w:w="1553" w:type="dxa"/>
          </w:tcPr>
          <w:p w14:paraId="6AC7A1B4" w14:textId="77777777" w:rsidR="00AD1497" w:rsidRDefault="00AD1497">
            <w:r>
              <w:t>Not enriched</w:t>
            </w:r>
          </w:p>
          <w:p w14:paraId="07937912" w14:textId="77777777" w:rsidR="00AD1497" w:rsidRDefault="00AD1497"/>
        </w:tc>
      </w:tr>
    </w:tbl>
    <w:p w14:paraId="51A6889C" w14:textId="77777777" w:rsidR="00E51CAD" w:rsidRDefault="000B332B">
      <w:r>
        <w:lastRenderedPageBreak/>
        <w:t xml:space="preserve">Supplementary Table 1: GABAergic neuron related gene expression in mouse </w:t>
      </w:r>
      <w:proofErr w:type="spellStart"/>
      <w:r>
        <w:t>subplate</w:t>
      </w:r>
      <w:proofErr w:type="spellEnd"/>
      <w:r>
        <w:t xml:space="preserve"> summarised throughout development. Microarray results are given as significant fold-changes</w:t>
      </w:r>
      <w:r w:rsidR="00BD63CA">
        <w:t xml:space="preserve"> (increase in expression when comparing </w:t>
      </w:r>
      <w:proofErr w:type="spellStart"/>
      <w:r w:rsidR="00BD63CA">
        <w:t>subplate</w:t>
      </w:r>
      <w:proofErr w:type="spellEnd"/>
      <w:r w:rsidR="00BD63CA">
        <w:t xml:space="preserve"> with cortical plate or L6a)</w:t>
      </w:r>
      <w:bookmarkStart w:id="0" w:name="_GoBack"/>
      <w:bookmarkEnd w:id="0"/>
      <w:r>
        <w:t xml:space="preserve"> at each age tested (or n/a if the gene was either not present on the microarray, or no significant fold-change was detected), in situ hybridisation results are summarised descriptively. The underlying raw data was published in </w:t>
      </w:r>
      <w:proofErr w:type="spellStart"/>
      <w:r>
        <w:t>Hoerder-Suabedissen</w:t>
      </w:r>
      <w:proofErr w:type="spellEnd"/>
      <w:r>
        <w:t xml:space="preserve"> et al., 2013.</w:t>
      </w:r>
    </w:p>
    <w:sectPr w:rsidR="00E51CAD" w:rsidSect="006356F7">
      <w:pgSz w:w="16834" w:h="11904" w:orient="landscape"/>
      <w:pgMar w:top="1560" w:right="1440" w:bottom="851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E0EE9"/>
    <w:rsid w:val="000B332B"/>
    <w:rsid w:val="001A5D3C"/>
    <w:rsid w:val="002A7E0B"/>
    <w:rsid w:val="00466920"/>
    <w:rsid w:val="00512660"/>
    <w:rsid w:val="00540D98"/>
    <w:rsid w:val="00552921"/>
    <w:rsid w:val="00574C4D"/>
    <w:rsid w:val="005E0EE9"/>
    <w:rsid w:val="00610EB8"/>
    <w:rsid w:val="006356F7"/>
    <w:rsid w:val="00AD1497"/>
    <w:rsid w:val="00BD63CA"/>
    <w:rsid w:val="00C977FF"/>
    <w:rsid w:val="00E51C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6FF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12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EE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19</Words>
  <Characters>1404</Characters>
  <Application>Microsoft Macintosh Word</Application>
  <DocSecurity>0</DocSecurity>
  <Lines>4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erder-Suabedissen</dc:creator>
  <cp:keywords/>
  <cp:lastModifiedBy>AHS</cp:lastModifiedBy>
  <cp:revision>9</cp:revision>
  <dcterms:created xsi:type="dcterms:W3CDTF">2014-03-06T14:51:00Z</dcterms:created>
  <dcterms:modified xsi:type="dcterms:W3CDTF">2018-09-18T12:57:00Z</dcterms:modified>
</cp:coreProperties>
</file>